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3393BE" w14:textId="387D561B" w:rsidR="005F261D" w:rsidRPr="00437268" w:rsidRDefault="005F261D" w:rsidP="00506139">
      <w:pPr>
        <w:spacing w:after="0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E13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Guiding Questions for women working in hospitality workplaces for the In-depth Interview</w:t>
      </w:r>
    </w:p>
    <w:p w14:paraId="55B56596" w14:textId="77777777" w:rsidR="005F261D" w:rsidRPr="009E1385" w:rsidRDefault="005F261D" w:rsidP="005F261D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  <w:bookmarkStart w:id="0" w:name="_Hlk26780421"/>
      <w:r w:rsidRPr="009E1385">
        <w:rPr>
          <w:rFonts w:ascii="Times New Roman" w:hAnsi="Times New Roman" w:cs="Times New Roman"/>
          <w:b/>
          <w:bCs/>
          <w:color w:val="000000" w:themeColor="text1"/>
        </w:rPr>
        <w:t>Part I: General information</w:t>
      </w:r>
    </w:p>
    <w:p w14:paraId="2B06FF43" w14:textId="77777777" w:rsidR="005F261D" w:rsidRPr="009E1385" w:rsidRDefault="005F261D" w:rsidP="00506139">
      <w:p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r w:rsidRPr="009E1385">
        <w:rPr>
          <w:rFonts w:ascii="Times New Roman" w:hAnsi="Times New Roman" w:cs="Times New Roman"/>
          <w:bCs/>
          <w:color w:val="000000" w:themeColor="text1"/>
        </w:rPr>
        <w:t>101: Date of the interview</w:t>
      </w:r>
      <w:r w:rsidRPr="009E1385">
        <w:rPr>
          <w:rFonts w:ascii="Times New Roman" w:hAnsi="Times New Roman" w:cs="Times New Roman"/>
          <w:b/>
          <w:color w:val="000000" w:themeColor="text1"/>
        </w:rPr>
        <w:t>: /</w:t>
      </w:r>
      <w:r w:rsidRPr="009E1385">
        <w:rPr>
          <w:rFonts w:ascii="Times New Roman" w:hAnsi="Times New Roman" w:cs="Times New Roman"/>
          <w:bCs/>
          <w:color w:val="000000" w:themeColor="text1"/>
        </w:rPr>
        <w:t>____/______/________/</w:t>
      </w:r>
    </w:p>
    <w:p w14:paraId="467B8A07" w14:textId="77777777" w:rsidR="005F261D" w:rsidRPr="009E1385" w:rsidRDefault="005F261D" w:rsidP="00506139">
      <w:p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r w:rsidRPr="009E1385">
        <w:rPr>
          <w:rFonts w:ascii="Times New Roman" w:hAnsi="Times New Roman" w:cs="Times New Roman"/>
          <w:bCs/>
          <w:color w:val="000000" w:themeColor="text1"/>
        </w:rPr>
        <w:t>102: Code no/___________________/</w:t>
      </w:r>
    </w:p>
    <w:p w14:paraId="0C6AFC79" w14:textId="77777777" w:rsidR="005F261D" w:rsidRPr="009E1385" w:rsidRDefault="005F261D" w:rsidP="00506139">
      <w:p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r w:rsidRPr="009E1385">
        <w:rPr>
          <w:rFonts w:ascii="Times New Roman" w:hAnsi="Times New Roman" w:cs="Times New Roman"/>
          <w:bCs/>
          <w:color w:val="000000" w:themeColor="text1"/>
        </w:rPr>
        <w:t>103: Kebele: /__________________________________/</w:t>
      </w:r>
    </w:p>
    <w:p w14:paraId="7F645DD5" w14:textId="02932143" w:rsidR="005F261D" w:rsidRPr="009E1385" w:rsidRDefault="005F261D" w:rsidP="005F261D">
      <w:pPr>
        <w:spacing w:after="12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9E1385">
        <w:rPr>
          <w:rFonts w:ascii="Times New Roman" w:hAnsi="Times New Roman" w:cs="Times New Roman"/>
          <w:bCs/>
          <w:color w:val="000000" w:themeColor="text1"/>
        </w:rPr>
        <w:t>104: Category of the interview</w:t>
      </w:r>
      <w:r w:rsidRPr="009E1385">
        <w:rPr>
          <w:rFonts w:ascii="Times New Roman" w:hAnsi="Times New Roman" w:cs="Times New Roman"/>
          <w:b/>
          <w:color w:val="000000" w:themeColor="text1"/>
        </w:rPr>
        <w:t>: -</w:t>
      </w:r>
      <w:r w:rsidRPr="009E1385">
        <w:rPr>
          <w:rFonts w:ascii="Times New Roman" w:hAnsi="Times New Roman" w:cs="Times New Roman"/>
          <w:color w:val="000000" w:themeColor="text1"/>
        </w:rPr>
        <w:t>women working in hospitality workplaces</w:t>
      </w:r>
      <w:r w:rsidRPr="009E1385">
        <w:rPr>
          <w:rFonts w:ascii="Times New Roman" w:hAnsi="Times New Roman" w:cs="Times New Roman"/>
          <w:b/>
          <w:color w:val="000000" w:themeColor="text1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6"/>
        <w:gridCol w:w="7652"/>
        <w:gridCol w:w="84"/>
        <w:gridCol w:w="1008"/>
      </w:tblGrid>
      <w:tr w:rsidR="005F261D" w:rsidRPr="009E1385" w14:paraId="2731256D" w14:textId="77777777" w:rsidTr="00642B06">
        <w:tc>
          <w:tcPr>
            <w:tcW w:w="5000" w:type="pct"/>
            <w:gridSpan w:val="4"/>
            <w:shd w:val="clear" w:color="auto" w:fill="auto"/>
          </w:tcPr>
          <w:p w14:paraId="4870B734" w14:textId="77777777" w:rsidR="005F261D" w:rsidRPr="009E1385" w:rsidRDefault="005F261D" w:rsidP="00642B0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b/>
                <w:color w:val="000000" w:themeColor="text1"/>
              </w:rPr>
              <w:t>Part II: Socio-Demographic Characteristics Respondents</w:t>
            </w:r>
          </w:p>
        </w:tc>
      </w:tr>
      <w:tr w:rsidR="005F261D" w:rsidRPr="009E1385" w14:paraId="37D36369" w14:textId="77777777" w:rsidTr="00C45A86">
        <w:tc>
          <w:tcPr>
            <w:tcW w:w="324" w:type="pct"/>
            <w:shd w:val="clear" w:color="auto" w:fill="auto"/>
          </w:tcPr>
          <w:p w14:paraId="237590C7" w14:textId="77777777" w:rsidR="005F261D" w:rsidRPr="009E1385" w:rsidRDefault="005F261D" w:rsidP="00642B0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Pr="009E1385">
              <w:rPr>
                <w:rFonts w:ascii="Times New Roman" w:hAnsi="Times New Roman" w:cs="Times New Roman"/>
                <w:color w:val="000000" w:themeColor="text1"/>
                <w:u w:val="single"/>
              </w:rPr>
              <w:t>O</w:t>
            </w:r>
          </w:p>
        </w:tc>
        <w:tc>
          <w:tcPr>
            <w:tcW w:w="4092" w:type="pct"/>
            <w:shd w:val="clear" w:color="auto" w:fill="auto"/>
          </w:tcPr>
          <w:p w14:paraId="703FF563" w14:textId="77777777" w:rsidR="005F261D" w:rsidRPr="009E1385" w:rsidRDefault="005F261D" w:rsidP="00642B0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b/>
                <w:color w:val="000000" w:themeColor="text1"/>
              </w:rPr>
              <w:t>Questions</w:t>
            </w:r>
          </w:p>
        </w:tc>
        <w:tc>
          <w:tcPr>
            <w:tcW w:w="584" w:type="pct"/>
            <w:gridSpan w:val="2"/>
            <w:shd w:val="clear" w:color="auto" w:fill="auto"/>
          </w:tcPr>
          <w:p w14:paraId="60B5C1A9" w14:textId="77777777" w:rsidR="005F261D" w:rsidRPr="009E1385" w:rsidRDefault="005F261D" w:rsidP="00642B0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b/>
                <w:color w:val="000000" w:themeColor="text1"/>
              </w:rPr>
              <w:t>Remark</w:t>
            </w:r>
          </w:p>
        </w:tc>
      </w:tr>
      <w:tr w:rsidR="005F261D" w:rsidRPr="009E1385" w14:paraId="6F4CB9AA" w14:textId="77777777" w:rsidTr="00C45A86">
        <w:tc>
          <w:tcPr>
            <w:tcW w:w="324" w:type="pct"/>
            <w:shd w:val="clear" w:color="auto" w:fill="auto"/>
          </w:tcPr>
          <w:p w14:paraId="43998604" w14:textId="77777777" w:rsidR="005F261D" w:rsidRPr="009E1385" w:rsidRDefault="005F261D" w:rsidP="00642B0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</w:rPr>
              <w:t>201</w:t>
            </w:r>
          </w:p>
        </w:tc>
        <w:tc>
          <w:tcPr>
            <w:tcW w:w="4092" w:type="pct"/>
            <w:shd w:val="clear" w:color="auto" w:fill="auto"/>
          </w:tcPr>
          <w:p w14:paraId="73B71D3E" w14:textId="77777777" w:rsidR="005F261D" w:rsidRPr="009E1385" w:rsidRDefault="005F261D" w:rsidP="00642B0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</w:rPr>
              <w:t xml:space="preserve">Age:  /_______________/ complete year </w:t>
            </w:r>
          </w:p>
        </w:tc>
        <w:tc>
          <w:tcPr>
            <w:tcW w:w="584" w:type="pct"/>
            <w:gridSpan w:val="2"/>
            <w:shd w:val="clear" w:color="auto" w:fill="auto"/>
          </w:tcPr>
          <w:p w14:paraId="52E9D2E7" w14:textId="77777777" w:rsidR="005F261D" w:rsidRPr="009E1385" w:rsidRDefault="005F261D" w:rsidP="00642B0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5F261D" w:rsidRPr="009E1385" w14:paraId="39E863E2" w14:textId="77777777" w:rsidTr="00506139">
        <w:trPr>
          <w:trHeight w:val="278"/>
        </w:trPr>
        <w:tc>
          <w:tcPr>
            <w:tcW w:w="324" w:type="pct"/>
            <w:shd w:val="clear" w:color="auto" w:fill="auto"/>
          </w:tcPr>
          <w:p w14:paraId="6D7B8F1D" w14:textId="77777777" w:rsidR="005F261D" w:rsidRPr="009E1385" w:rsidRDefault="005F261D" w:rsidP="00642B0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</w:rPr>
              <w:t>202</w:t>
            </w:r>
          </w:p>
        </w:tc>
        <w:tc>
          <w:tcPr>
            <w:tcW w:w="4092" w:type="pct"/>
            <w:shd w:val="clear" w:color="auto" w:fill="auto"/>
          </w:tcPr>
          <w:p w14:paraId="382E3C27" w14:textId="77777777" w:rsidR="005F261D" w:rsidRPr="009E1385" w:rsidRDefault="005F261D" w:rsidP="00642B0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</w:rPr>
              <w:t>Profession:/ ______________________________________________________/</w:t>
            </w:r>
          </w:p>
        </w:tc>
        <w:tc>
          <w:tcPr>
            <w:tcW w:w="584" w:type="pct"/>
            <w:gridSpan w:val="2"/>
            <w:shd w:val="clear" w:color="auto" w:fill="auto"/>
          </w:tcPr>
          <w:p w14:paraId="60C67E4E" w14:textId="77777777" w:rsidR="005F261D" w:rsidRPr="009E1385" w:rsidRDefault="005F261D" w:rsidP="00642B0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5F261D" w:rsidRPr="009E1385" w14:paraId="029D207C" w14:textId="77777777" w:rsidTr="00C45A86">
        <w:tc>
          <w:tcPr>
            <w:tcW w:w="324" w:type="pct"/>
            <w:shd w:val="clear" w:color="auto" w:fill="auto"/>
          </w:tcPr>
          <w:p w14:paraId="234C9E02" w14:textId="77777777" w:rsidR="005F261D" w:rsidRPr="009E1385" w:rsidRDefault="005F261D" w:rsidP="00642B0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</w:rPr>
              <w:t>203</w:t>
            </w:r>
          </w:p>
        </w:tc>
        <w:tc>
          <w:tcPr>
            <w:tcW w:w="4092" w:type="pct"/>
            <w:shd w:val="clear" w:color="auto" w:fill="auto"/>
          </w:tcPr>
          <w:p w14:paraId="4D568273" w14:textId="77777777" w:rsidR="005F261D" w:rsidRPr="009E1385" w:rsidRDefault="005F261D" w:rsidP="00642B0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</w:rPr>
              <w:t xml:space="preserve">Educational status: /________________________________________________/ </w:t>
            </w:r>
          </w:p>
        </w:tc>
        <w:tc>
          <w:tcPr>
            <w:tcW w:w="584" w:type="pct"/>
            <w:gridSpan w:val="2"/>
            <w:shd w:val="clear" w:color="auto" w:fill="auto"/>
          </w:tcPr>
          <w:p w14:paraId="0AD759CF" w14:textId="77777777" w:rsidR="005F261D" w:rsidRPr="009E1385" w:rsidRDefault="005F261D" w:rsidP="00642B0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5F261D" w:rsidRPr="009E1385" w14:paraId="3A52B5DA" w14:textId="77777777" w:rsidTr="00C45A86">
        <w:tc>
          <w:tcPr>
            <w:tcW w:w="324" w:type="pct"/>
            <w:shd w:val="clear" w:color="auto" w:fill="auto"/>
          </w:tcPr>
          <w:p w14:paraId="60F3F70F" w14:textId="77777777" w:rsidR="005F261D" w:rsidRPr="009E1385" w:rsidRDefault="005F261D" w:rsidP="00642B0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</w:rPr>
              <w:t>204</w:t>
            </w:r>
          </w:p>
        </w:tc>
        <w:tc>
          <w:tcPr>
            <w:tcW w:w="4092" w:type="pct"/>
            <w:shd w:val="clear" w:color="auto" w:fill="auto"/>
          </w:tcPr>
          <w:p w14:paraId="0A59D545" w14:textId="77777777" w:rsidR="005F261D" w:rsidRPr="009E1385" w:rsidRDefault="005F261D" w:rsidP="00642B0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</w:rPr>
              <w:t>Position held: /waiter/</w:t>
            </w:r>
          </w:p>
        </w:tc>
        <w:tc>
          <w:tcPr>
            <w:tcW w:w="584" w:type="pct"/>
            <w:gridSpan w:val="2"/>
            <w:shd w:val="clear" w:color="auto" w:fill="auto"/>
          </w:tcPr>
          <w:p w14:paraId="335761E1" w14:textId="77777777" w:rsidR="005F261D" w:rsidRPr="009E1385" w:rsidRDefault="005F261D" w:rsidP="00642B0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5F261D" w:rsidRPr="009E1385" w14:paraId="0036E1C3" w14:textId="77777777" w:rsidTr="00506139">
        <w:trPr>
          <w:trHeight w:val="98"/>
        </w:trPr>
        <w:tc>
          <w:tcPr>
            <w:tcW w:w="324" w:type="pct"/>
            <w:shd w:val="clear" w:color="auto" w:fill="auto"/>
          </w:tcPr>
          <w:p w14:paraId="1217401E" w14:textId="77777777" w:rsidR="005F261D" w:rsidRPr="009E1385" w:rsidRDefault="005F261D" w:rsidP="00642B0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</w:rPr>
              <w:t>205</w:t>
            </w:r>
          </w:p>
        </w:tc>
        <w:tc>
          <w:tcPr>
            <w:tcW w:w="4092" w:type="pct"/>
            <w:shd w:val="clear" w:color="auto" w:fill="auto"/>
          </w:tcPr>
          <w:p w14:paraId="21038329" w14:textId="77777777" w:rsidR="005F261D" w:rsidRPr="009E1385" w:rsidRDefault="005F261D" w:rsidP="00642B0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</w:rPr>
              <w:t>Service year:/__________________________________________/</w:t>
            </w:r>
          </w:p>
        </w:tc>
        <w:tc>
          <w:tcPr>
            <w:tcW w:w="584" w:type="pct"/>
            <w:gridSpan w:val="2"/>
            <w:shd w:val="clear" w:color="auto" w:fill="auto"/>
          </w:tcPr>
          <w:p w14:paraId="1ECB8195" w14:textId="77777777" w:rsidR="005F261D" w:rsidRPr="009E1385" w:rsidRDefault="005F261D" w:rsidP="00642B0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5F261D" w:rsidRPr="009E1385" w14:paraId="120AE924" w14:textId="77777777" w:rsidTr="00C45A86">
        <w:tc>
          <w:tcPr>
            <w:tcW w:w="324" w:type="pct"/>
            <w:shd w:val="clear" w:color="auto" w:fill="auto"/>
          </w:tcPr>
          <w:p w14:paraId="547FA4E5" w14:textId="77777777" w:rsidR="005F261D" w:rsidRPr="009E1385" w:rsidRDefault="005F261D" w:rsidP="00642B0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</w:rPr>
              <w:t>206</w:t>
            </w:r>
          </w:p>
        </w:tc>
        <w:tc>
          <w:tcPr>
            <w:tcW w:w="4092" w:type="pct"/>
            <w:shd w:val="clear" w:color="auto" w:fill="auto"/>
          </w:tcPr>
          <w:p w14:paraId="3FE5C1BB" w14:textId="77777777" w:rsidR="005F261D" w:rsidRPr="009E1385" w:rsidRDefault="005F261D" w:rsidP="00642B0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Opening questions: </w:t>
            </w:r>
            <w:r w:rsidRPr="009E138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6C45F14E" w14:textId="77777777" w:rsidR="005F261D" w:rsidRPr="009E1385" w:rsidRDefault="005F261D" w:rsidP="005F261D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</w:rPr>
              <w:t xml:space="preserve">What is your work experience as a </w:t>
            </w:r>
            <w:r w:rsidRPr="009E138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woman working in hospitality workplaces</w:t>
            </w:r>
            <w:r w:rsidRPr="009E1385">
              <w:rPr>
                <w:rFonts w:ascii="Times New Roman" w:hAnsi="Times New Roman" w:cs="Times New Roman"/>
                <w:color w:val="000000" w:themeColor="text1"/>
              </w:rPr>
              <w:t xml:space="preserve">?  </w:t>
            </w:r>
          </w:p>
        </w:tc>
        <w:tc>
          <w:tcPr>
            <w:tcW w:w="584" w:type="pct"/>
            <w:gridSpan w:val="2"/>
            <w:shd w:val="clear" w:color="auto" w:fill="auto"/>
          </w:tcPr>
          <w:p w14:paraId="52473D63" w14:textId="77777777" w:rsidR="005F261D" w:rsidRPr="009E1385" w:rsidRDefault="005F261D" w:rsidP="00642B0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5F261D" w:rsidRPr="009E1385" w14:paraId="321108C8" w14:textId="77777777" w:rsidTr="00506139">
        <w:trPr>
          <w:trHeight w:val="80"/>
        </w:trPr>
        <w:tc>
          <w:tcPr>
            <w:tcW w:w="5000" w:type="pct"/>
            <w:gridSpan w:val="4"/>
            <w:shd w:val="clear" w:color="auto" w:fill="auto"/>
          </w:tcPr>
          <w:p w14:paraId="479ECC51" w14:textId="77777777" w:rsidR="005F261D" w:rsidRPr="009E1385" w:rsidRDefault="005F261D" w:rsidP="00642B0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b/>
                <w:color w:val="000000" w:themeColor="text1"/>
              </w:rPr>
              <w:t xml:space="preserve">Part III: Sexual Harassment Related Questions </w:t>
            </w:r>
          </w:p>
        </w:tc>
      </w:tr>
      <w:tr w:rsidR="005F261D" w:rsidRPr="009E1385" w14:paraId="7E14C98A" w14:textId="77777777" w:rsidTr="00C45A86">
        <w:trPr>
          <w:trHeight w:val="692"/>
        </w:trPr>
        <w:tc>
          <w:tcPr>
            <w:tcW w:w="324" w:type="pct"/>
            <w:shd w:val="clear" w:color="auto" w:fill="auto"/>
          </w:tcPr>
          <w:p w14:paraId="528AB3D3" w14:textId="77777777" w:rsidR="005F261D" w:rsidRPr="009E1385" w:rsidRDefault="005F261D" w:rsidP="00642B0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</w:rPr>
              <w:t>207</w:t>
            </w:r>
          </w:p>
        </w:tc>
        <w:tc>
          <w:tcPr>
            <w:tcW w:w="4137" w:type="pct"/>
            <w:gridSpan w:val="2"/>
            <w:shd w:val="clear" w:color="auto" w:fill="auto"/>
          </w:tcPr>
          <w:p w14:paraId="2E219752" w14:textId="77777777" w:rsidR="005F261D" w:rsidRPr="009E1385" w:rsidRDefault="005F261D" w:rsidP="00642B0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E138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ow do you understand sexual harassment?</w:t>
            </w:r>
          </w:p>
          <w:p w14:paraId="59B6ED52" w14:textId="77777777" w:rsidR="005F261D" w:rsidRPr="009E1385" w:rsidRDefault="005F261D" w:rsidP="00642B0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E138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ow do you understand the characteristics of sexual harassment?</w:t>
            </w:r>
          </w:p>
        </w:tc>
        <w:tc>
          <w:tcPr>
            <w:tcW w:w="539" w:type="pct"/>
            <w:shd w:val="clear" w:color="auto" w:fill="auto"/>
          </w:tcPr>
          <w:p w14:paraId="59BB3608" w14:textId="77777777" w:rsidR="005F261D" w:rsidRPr="009E1385" w:rsidRDefault="005F261D" w:rsidP="00642B0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5F261D" w:rsidRPr="009E1385" w14:paraId="7E747077" w14:textId="77777777" w:rsidTr="00C45A86">
        <w:tc>
          <w:tcPr>
            <w:tcW w:w="324" w:type="pct"/>
            <w:shd w:val="clear" w:color="auto" w:fill="auto"/>
          </w:tcPr>
          <w:p w14:paraId="7E849DE7" w14:textId="77777777" w:rsidR="005F261D" w:rsidRPr="009E1385" w:rsidRDefault="005F261D" w:rsidP="00642B0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</w:rPr>
              <w:t>208</w:t>
            </w:r>
          </w:p>
        </w:tc>
        <w:tc>
          <w:tcPr>
            <w:tcW w:w="4137" w:type="pct"/>
            <w:gridSpan w:val="2"/>
            <w:shd w:val="clear" w:color="auto" w:fill="auto"/>
          </w:tcPr>
          <w:p w14:paraId="40AAA0FA" w14:textId="0449A480" w:rsidR="005F261D" w:rsidRPr="009E1385" w:rsidRDefault="005F261D" w:rsidP="00642B0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</w:rPr>
              <w:t xml:space="preserve">Tell me about any incidents where you were made non-comfortable or treated non-appropriately.  </w:t>
            </w:r>
          </w:p>
          <w:p w14:paraId="6CEE6C9C" w14:textId="5A3A2927" w:rsidR="005F261D" w:rsidRPr="009E1385" w:rsidRDefault="005F261D" w:rsidP="00642B0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</w:rPr>
              <w:t xml:space="preserve">Probe: What exactly happened? What correctly did he do/say? Verbal? How explicit? Physical? </w:t>
            </w:r>
            <w:r w:rsidR="00506139">
              <w:rPr>
                <w:rFonts w:ascii="Times New Roman" w:hAnsi="Times New Roman" w:cs="Times New Roman"/>
                <w:color w:val="000000" w:themeColor="text1"/>
              </w:rPr>
              <w:t>In w</w:t>
            </w:r>
            <w:r w:rsidRPr="009E1385">
              <w:rPr>
                <w:rFonts w:ascii="Times New Roman" w:hAnsi="Times New Roman" w:cs="Times New Roman"/>
                <w:color w:val="000000" w:themeColor="text1"/>
              </w:rPr>
              <w:t>hat context did it occur? Over what period did it occur? Frequency? Was anyone else aware of the behavio</w:t>
            </w:r>
            <w:r w:rsidR="00506139">
              <w:rPr>
                <w:rFonts w:ascii="Times New Roman" w:hAnsi="Times New Roman" w:cs="Times New Roman"/>
                <w:color w:val="000000" w:themeColor="text1"/>
              </w:rPr>
              <w:t>u</w:t>
            </w:r>
            <w:r w:rsidRPr="009E1385">
              <w:rPr>
                <w:rFonts w:ascii="Times New Roman" w:hAnsi="Times New Roman" w:cs="Times New Roman"/>
                <w:color w:val="000000" w:themeColor="text1"/>
              </w:rPr>
              <w:t>r? Any other incidents?</w:t>
            </w:r>
          </w:p>
        </w:tc>
        <w:tc>
          <w:tcPr>
            <w:tcW w:w="539" w:type="pct"/>
            <w:shd w:val="clear" w:color="auto" w:fill="auto"/>
          </w:tcPr>
          <w:p w14:paraId="11C99C0E" w14:textId="77777777" w:rsidR="005F261D" w:rsidRPr="009E1385" w:rsidRDefault="005F261D" w:rsidP="00642B0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5F261D" w:rsidRPr="009E1385" w14:paraId="750DB8D3" w14:textId="77777777" w:rsidTr="00C45A86">
        <w:tc>
          <w:tcPr>
            <w:tcW w:w="324" w:type="pct"/>
            <w:shd w:val="clear" w:color="auto" w:fill="auto"/>
          </w:tcPr>
          <w:p w14:paraId="540B8BF3" w14:textId="77777777" w:rsidR="005F261D" w:rsidRPr="009E1385" w:rsidRDefault="005F261D" w:rsidP="00642B0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</w:rPr>
              <w:t>209</w:t>
            </w:r>
          </w:p>
        </w:tc>
        <w:tc>
          <w:tcPr>
            <w:tcW w:w="4137" w:type="pct"/>
            <w:gridSpan w:val="2"/>
            <w:shd w:val="clear" w:color="auto" w:fill="auto"/>
          </w:tcPr>
          <w:p w14:paraId="5A04D9E5" w14:textId="49E52323" w:rsidR="005F261D" w:rsidRPr="009E1385" w:rsidRDefault="005F261D" w:rsidP="005F261D">
            <w:pPr>
              <w:pStyle w:val="ListParagraph1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</w:rPr>
              <w:t>Wh</w:t>
            </w:r>
            <w:r w:rsidR="00506139">
              <w:rPr>
                <w:rFonts w:ascii="Times New Roman" w:hAnsi="Times New Roman" w:cs="Times New Roman"/>
                <w:color w:val="000000" w:themeColor="text1"/>
              </w:rPr>
              <w:t>o harassed you? What was your relationship with the sexual harasser before and during the sexual harassment</w:t>
            </w:r>
            <w:r w:rsidRPr="009E1385">
              <w:rPr>
                <w:rFonts w:ascii="Times New Roman" w:hAnsi="Times New Roman" w:cs="Times New Roman"/>
                <w:color w:val="000000" w:themeColor="text1"/>
              </w:rPr>
              <w:t xml:space="preserve">? How much is the influence of the harasser on this facility? Did the harasser have the power to take the business elsewhere? </w:t>
            </w:r>
          </w:p>
          <w:p w14:paraId="07280042" w14:textId="77777777" w:rsidR="005F261D" w:rsidRPr="009E1385" w:rsidRDefault="005F261D" w:rsidP="005F261D">
            <w:pPr>
              <w:pStyle w:val="ListParagraph1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</w:rPr>
              <w:t>How much of your personal life is reliant on the harasser? If you lost your job, would you suffer?</w:t>
            </w:r>
          </w:p>
        </w:tc>
        <w:tc>
          <w:tcPr>
            <w:tcW w:w="539" w:type="pct"/>
            <w:shd w:val="clear" w:color="auto" w:fill="auto"/>
          </w:tcPr>
          <w:p w14:paraId="249EA431" w14:textId="77777777" w:rsidR="005F261D" w:rsidRPr="009E1385" w:rsidRDefault="005F261D" w:rsidP="00642B0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F261D" w:rsidRPr="009E1385" w14:paraId="78B91237" w14:textId="77777777" w:rsidTr="00506139">
        <w:trPr>
          <w:trHeight w:val="1052"/>
        </w:trPr>
        <w:tc>
          <w:tcPr>
            <w:tcW w:w="324" w:type="pct"/>
            <w:shd w:val="clear" w:color="auto" w:fill="auto"/>
          </w:tcPr>
          <w:p w14:paraId="2A786C5E" w14:textId="77777777" w:rsidR="005F261D" w:rsidRPr="009E1385" w:rsidRDefault="005F261D" w:rsidP="00642B0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</w:rPr>
              <w:t>210</w:t>
            </w:r>
          </w:p>
        </w:tc>
        <w:tc>
          <w:tcPr>
            <w:tcW w:w="4137" w:type="pct"/>
            <w:gridSpan w:val="2"/>
            <w:shd w:val="clear" w:color="auto" w:fill="auto"/>
          </w:tcPr>
          <w:p w14:paraId="68E21369" w14:textId="77777777" w:rsidR="005F261D" w:rsidRPr="009E1385" w:rsidRDefault="005F261D" w:rsidP="005F261D">
            <w:pPr>
              <w:pStyle w:val="ListParagraph1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</w:rPr>
              <w:t xml:space="preserve">What is your opinion on sexual harassment in the hospitality industry? </w:t>
            </w:r>
          </w:p>
          <w:p w14:paraId="440F8500" w14:textId="77777777" w:rsidR="005F261D" w:rsidRPr="009E1385" w:rsidRDefault="005F261D" w:rsidP="005F261D">
            <w:pPr>
              <w:pStyle w:val="ListParagraph1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</w:rPr>
              <w:t xml:space="preserve">Do you consider it to be a problem within the industry? </w:t>
            </w:r>
          </w:p>
          <w:p w14:paraId="226E3362" w14:textId="6DA54503" w:rsidR="005F261D" w:rsidRPr="009E1385" w:rsidRDefault="005F261D" w:rsidP="005F261D">
            <w:pPr>
              <w:pStyle w:val="ListParagraph1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</w:rPr>
              <w:t xml:space="preserve">Have you ever been touched </w:t>
            </w:r>
            <w:r w:rsidR="00506139">
              <w:rPr>
                <w:rFonts w:ascii="Times New Roman" w:hAnsi="Times New Roman" w:cs="Times New Roman"/>
                <w:color w:val="000000" w:themeColor="text1"/>
              </w:rPr>
              <w:t>by</w:t>
            </w:r>
            <w:r w:rsidRPr="009E1385">
              <w:rPr>
                <w:rFonts w:ascii="Times New Roman" w:hAnsi="Times New Roman" w:cs="Times New Roman"/>
                <w:color w:val="000000" w:themeColor="text1"/>
              </w:rPr>
              <w:t xml:space="preserve"> the issue? How? </w:t>
            </w:r>
          </w:p>
        </w:tc>
        <w:tc>
          <w:tcPr>
            <w:tcW w:w="539" w:type="pct"/>
            <w:shd w:val="clear" w:color="auto" w:fill="auto"/>
          </w:tcPr>
          <w:p w14:paraId="78B5FD08" w14:textId="77777777" w:rsidR="005F261D" w:rsidRPr="009E1385" w:rsidRDefault="005F261D" w:rsidP="00642B0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F261D" w:rsidRPr="009E1385" w14:paraId="4E367214" w14:textId="77777777" w:rsidTr="00C45A86">
        <w:tc>
          <w:tcPr>
            <w:tcW w:w="324" w:type="pct"/>
            <w:shd w:val="clear" w:color="auto" w:fill="auto"/>
          </w:tcPr>
          <w:p w14:paraId="229B30D9" w14:textId="54034A11" w:rsidR="005F261D" w:rsidRPr="009E1385" w:rsidRDefault="005F261D" w:rsidP="00642B0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</w:rPr>
              <w:t>21</w:t>
            </w:r>
            <w:r w:rsidR="00C45A8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137" w:type="pct"/>
            <w:gridSpan w:val="2"/>
            <w:shd w:val="clear" w:color="auto" w:fill="auto"/>
          </w:tcPr>
          <w:p w14:paraId="36ADB486" w14:textId="77777777" w:rsidR="005F261D" w:rsidRPr="009E1385" w:rsidRDefault="005F261D" w:rsidP="00642B06">
            <w:pPr>
              <w:pStyle w:val="ListParagraph1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</w:rPr>
              <w:t>Is there anything else you would like to add?</w:t>
            </w:r>
          </w:p>
        </w:tc>
        <w:tc>
          <w:tcPr>
            <w:tcW w:w="539" w:type="pct"/>
            <w:shd w:val="clear" w:color="auto" w:fill="auto"/>
          </w:tcPr>
          <w:p w14:paraId="40F33B4B" w14:textId="77777777" w:rsidR="005F261D" w:rsidRPr="009E1385" w:rsidRDefault="005F261D" w:rsidP="00642B0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bookmarkEnd w:id="0"/>
    </w:tbl>
    <w:p w14:paraId="0665FF67" w14:textId="77777777" w:rsidR="00D01B70" w:rsidRDefault="00D01B70" w:rsidP="00506139"/>
    <w:sectPr w:rsidR="00D01B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003EB"/>
    <w:multiLevelType w:val="multilevel"/>
    <w:tmpl w:val="01F003EB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2A5199"/>
    <w:multiLevelType w:val="multilevel"/>
    <w:tmpl w:val="052A5199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700C28"/>
    <w:multiLevelType w:val="multilevel"/>
    <w:tmpl w:val="50700C28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1DE3C2B"/>
    <w:multiLevelType w:val="hybridMultilevel"/>
    <w:tmpl w:val="F77299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63096485">
    <w:abstractNumId w:val="1"/>
  </w:num>
  <w:num w:numId="2" w16cid:durableId="118954954">
    <w:abstractNumId w:val="0"/>
  </w:num>
  <w:num w:numId="3" w16cid:durableId="648749884">
    <w:abstractNumId w:val="2"/>
  </w:num>
  <w:num w:numId="4" w16cid:durableId="51165057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G3tLAwMzE1MLC0MLRQ0lEKTi0uzszPAykwrgUAYbmkEywAAAA="/>
  </w:docVars>
  <w:rsids>
    <w:rsidRoot w:val="000333F9"/>
    <w:rsid w:val="000333F9"/>
    <w:rsid w:val="00160327"/>
    <w:rsid w:val="00437268"/>
    <w:rsid w:val="00506139"/>
    <w:rsid w:val="005F261D"/>
    <w:rsid w:val="00C45A86"/>
    <w:rsid w:val="00D01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9D573A"/>
  <w15:chartTrackingRefBased/>
  <w15:docId w15:val="{FEDA204C-750D-423D-9673-73ECE8F2C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26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5F261D"/>
    <w:pPr>
      <w:ind w:left="720"/>
      <w:contextualSpacing/>
    </w:pPr>
    <w:rPr>
      <w:lang w:eastAsia="zh-CN"/>
    </w:rPr>
  </w:style>
  <w:style w:type="paragraph" w:styleId="NoSpacing">
    <w:name w:val="No Spacing"/>
    <w:uiPriority w:val="1"/>
    <w:qFormat/>
    <w:rsid w:val="005F261D"/>
    <w:pPr>
      <w:spacing w:after="0" w:line="240" w:lineRule="auto"/>
    </w:pPr>
    <w:rPr>
      <w:rFonts w:ascii="Calibri" w:eastAsia="Times New Roman" w:hAnsi="Calibri" w:cs="Times New Roman"/>
    </w:rPr>
  </w:style>
  <w:style w:type="paragraph" w:customStyle="1" w:styleId="ListParagraph1">
    <w:name w:val="List Paragraph1"/>
    <w:basedOn w:val="Normal"/>
    <w:uiPriority w:val="34"/>
    <w:qFormat/>
    <w:rsid w:val="005F261D"/>
    <w:pPr>
      <w:ind w:left="720"/>
      <w:contextualSpacing/>
    </w:pPr>
    <w:rPr>
      <w:rFonts w:eastAsia="SimSun"/>
      <w:lang w:eastAsia="zh-C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F261D"/>
    <w:rPr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BC8B15-93C3-4102-ABEF-92FF59F749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77</Words>
  <Characters>1584</Characters>
  <Application>Microsoft Office Word</Application>
  <DocSecurity>0</DocSecurity>
  <Lines>13</Lines>
  <Paragraphs>3</Paragraphs>
  <ScaleCrop>false</ScaleCrop>
  <Company/>
  <LinksUpToDate>false</LinksUpToDate>
  <CharactersWithSpaces>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ugeta Dile</dc:creator>
  <cp:keywords/>
  <dc:description/>
  <cp:lastModifiedBy>Mulugeta Dile</cp:lastModifiedBy>
  <cp:revision>6</cp:revision>
  <dcterms:created xsi:type="dcterms:W3CDTF">2020-05-24T13:01:00Z</dcterms:created>
  <dcterms:modified xsi:type="dcterms:W3CDTF">2022-05-09T11:27:00Z</dcterms:modified>
</cp:coreProperties>
</file>